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3832" w:rsidRPr="00B4343F" w:rsidRDefault="00F13832" w:rsidP="00F13832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B4343F">
        <w:rPr>
          <w:rFonts w:ascii="Times New Roman" w:hAnsi="Times New Roman" w:cs="Times New Roman"/>
          <w:b/>
          <w:bCs/>
          <w:sz w:val="28"/>
          <w:szCs w:val="36"/>
        </w:rPr>
        <w:t xml:space="preserve">Supplemental </w:t>
      </w:r>
      <w:r>
        <w:rPr>
          <w:rFonts w:ascii="Times New Roman" w:hAnsi="Times New Roman" w:cs="Times New Roman"/>
          <w:b/>
          <w:bCs/>
          <w:sz w:val="28"/>
          <w:szCs w:val="36"/>
        </w:rPr>
        <w:t>Figure</w:t>
      </w:r>
    </w:p>
    <w:p w:rsidR="00F13832" w:rsidRPr="00F13832" w:rsidRDefault="00F13832">
      <w:pPr>
        <w:rPr>
          <w:rFonts w:hint="eastAsia"/>
        </w:rPr>
      </w:pPr>
    </w:p>
    <w:p w:rsidR="00F13832" w:rsidRPr="00F66E50" w:rsidRDefault="00F13832" w:rsidP="00F1383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</w:rPr>
      </w:pPr>
      <w:r w:rsidRPr="004F5D76">
        <w:rPr>
          <w:rFonts w:ascii="Times New Roman" w:hAnsi="Times New Roman" w:cs="Times New Roman"/>
          <w:kern w:val="0"/>
        </w:rPr>
        <w:t xml:space="preserve">Figure </w:t>
      </w:r>
      <w:r>
        <w:rPr>
          <w:rFonts w:ascii="Times New Roman" w:hAnsi="Times New Roman" w:cs="Times New Roman"/>
          <w:kern w:val="0"/>
        </w:rPr>
        <w:t>S</w:t>
      </w:r>
      <w:r>
        <w:rPr>
          <w:rFonts w:ascii="Times New Roman" w:hAnsi="Times New Roman" w:cs="Times New Roman"/>
          <w:kern w:val="0"/>
        </w:rPr>
        <w:t>1</w:t>
      </w:r>
      <w:r w:rsidRPr="004F5D76">
        <w:rPr>
          <w:rFonts w:ascii="Times New Roman" w:hAnsi="Times New Roman" w:cs="Times New Roman"/>
          <w:kern w:val="0"/>
        </w:rPr>
        <w:t>:</w:t>
      </w:r>
      <w:r w:rsidRPr="004F5D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atial distribution of the cities implementing integration policy</w:t>
      </w:r>
    </w:p>
    <w:p w:rsidR="00F13832" w:rsidRDefault="00F13832" w:rsidP="00F1383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B3FB9D" wp14:editId="47C89A84">
            <wp:extent cx="3441310" cy="3409950"/>
            <wp:effectExtent l="0" t="0" r="6985" b="0"/>
            <wp:docPr id="1168589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898" cy="3416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3832" w:rsidRDefault="00F13832">
      <w:pPr>
        <w:rPr>
          <w:rFonts w:hint="eastAsia"/>
        </w:rPr>
      </w:pPr>
    </w:p>
    <w:sectPr w:rsidR="00F13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32"/>
    <w:rsid w:val="00011E12"/>
    <w:rsid w:val="00021D19"/>
    <w:rsid w:val="000242C5"/>
    <w:rsid w:val="0003237A"/>
    <w:rsid w:val="000454F7"/>
    <w:rsid w:val="00046536"/>
    <w:rsid w:val="000614CE"/>
    <w:rsid w:val="00061D40"/>
    <w:rsid w:val="00062885"/>
    <w:rsid w:val="00062E58"/>
    <w:rsid w:val="000630F4"/>
    <w:rsid w:val="00063A35"/>
    <w:rsid w:val="00075B2D"/>
    <w:rsid w:val="000910BB"/>
    <w:rsid w:val="000A5FDC"/>
    <w:rsid w:val="000C0297"/>
    <w:rsid w:val="000C1CC9"/>
    <w:rsid w:val="000D0EC5"/>
    <w:rsid w:val="000F1AC1"/>
    <w:rsid w:val="000F64B8"/>
    <w:rsid w:val="00102A19"/>
    <w:rsid w:val="00105053"/>
    <w:rsid w:val="00116CC4"/>
    <w:rsid w:val="00117E73"/>
    <w:rsid w:val="001251A9"/>
    <w:rsid w:val="00125A79"/>
    <w:rsid w:val="00125DF1"/>
    <w:rsid w:val="001346A7"/>
    <w:rsid w:val="00164A69"/>
    <w:rsid w:val="001920CD"/>
    <w:rsid w:val="001A69C2"/>
    <w:rsid w:val="001B1C92"/>
    <w:rsid w:val="001E62A0"/>
    <w:rsid w:val="001E69F0"/>
    <w:rsid w:val="001F0AE8"/>
    <w:rsid w:val="00202989"/>
    <w:rsid w:val="00207AA6"/>
    <w:rsid w:val="0021343A"/>
    <w:rsid w:val="00217A9C"/>
    <w:rsid w:val="0022083C"/>
    <w:rsid w:val="00224800"/>
    <w:rsid w:val="002404A5"/>
    <w:rsid w:val="00253C5B"/>
    <w:rsid w:val="00261D56"/>
    <w:rsid w:val="0027248C"/>
    <w:rsid w:val="002918E2"/>
    <w:rsid w:val="00296AE9"/>
    <w:rsid w:val="002A210B"/>
    <w:rsid w:val="002B04EA"/>
    <w:rsid w:val="002B68E2"/>
    <w:rsid w:val="002C1E35"/>
    <w:rsid w:val="002D1226"/>
    <w:rsid w:val="002D3038"/>
    <w:rsid w:val="002E6ABB"/>
    <w:rsid w:val="002F3737"/>
    <w:rsid w:val="002F39AA"/>
    <w:rsid w:val="00303D8A"/>
    <w:rsid w:val="003076FF"/>
    <w:rsid w:val="00316E75"/>
    <w:rsid w:val="00320575"/>
    <w:rsid w:val="00324B86"/>
    <w:rsid w:val="0034295C"/>
    <w:rsid w:val="00343A14"/>
    <w:rsid w:val="00344457"/>
    <w:rsid w:val="003454A5"/>
    <w:rsid w:val="00356765"/>
    <w:rsid w:val="0037214E"/>
    <w:rsid w:val="00375490"/>
    <w:rsid w:val="00390557"/>
    <w:rsid w:val="0039652B"/>
    <w:rsid w:val="003A49FF"/>
    <w:rsid w:val="003A669A"/>
    <w:rsid w:val="003B0B7C"/>
    <w:rsid w:val="003B6258"/>
    <w:rsid w:val="003B7234"/>
    <w:rsid w:val="003C1311"/>
    <w:rsid w:val="003D078D"/>
    <w:rsid w:val="003F3928"/>
    <w:rsid w:val="003F65C3"/>
    <w:rsid w:val="00403B2A"/>
    <w:rsid w:val="004176F8"/>
    <w:rsid w:val="00421382"/>
    <w:rsid w:val="00441A8D"/>
    <w:rsid w:val="004451BC"/>
    <w:rsid w:val="00450C2E"/>
    <w:rsid w:val="00462ABE"/>
    <w:rsid w:val="00470CA1"/>
    <w:rsid w:val="00473460"/>
    <w:rsid w:val="004807BE"/>
    <w:rsid w:val="00491407"/>
    <w:rsid w:val="00495D25"/>
    <w:rsid w:val="004A2E82"/>
    <w:rsid w:val="004A6196"/>
    <w:rsid w:val="004C1DCB"/>
    <w:rsid w:val="004F5964"/>
    <w:rsid w:val="00523A58"/>
    <w:rsid w:val="00536D51"/>
    <w:rsid w:val="00537318"/>
    <w:rsid w:val="0054070E"/>
    <w:rsid w:val="00542431"/>
    <w:rsid w:val="0055026E"/>
    <w:rsid w:val="00561843"/>
    <w:rsid w:val="0058206D"/>
    <w:rsid w:val="00597C82"/>
    <w:rsid w:val="005A13B3"/>
    <w:rsid w:val="005A1C40"/>
    <w:rsid w:val="005A1EE6"/>
    <w:rsid w:val="005A79B6"/>
    <w:rsid w:val="005B7B4E"/>
    <w:rsid w:val="005C25E4"/>
    <w:rsid w:val="005D037B"/>
    <w:rsid w:val="005E65C5"/>
    <w:rsid w:val="005F5B29"/>
    <w:rsid w:val="005F7CAC"/>
    <w:rsid w:val="00604EEC"/>
    <w:rsid w:val="00610CC2"/>
    <w:rsid w:val="0061150D"/>
    <w:rsid w:val="00617A12"/>
    <w:rsid w:val="006329AB"/>
    <w:rsid w:val="0063329A"/>
    <w:rsid w:val="006467CF"/>
    <w:rsid w:val="0066365B"/>
    <w:rsid w:val="00664152"/>
    <w:rsid w:val="00670DDD"/>
    <w:rsid w:val="00674A69"/>
    <w:rsid w:val="0068500B"/>
    <w:rsid w:val="006914EB"/>
    <w:rsid w:val="006926CE"/>
    <w:rsid w:val="0069289A"/>
    <w:rsid w:val="00692C8F"/>
    <w:rsid w:val="00695160"/>
    <w:rsid w:val="0069583D"/>
    <w:rsid w:val="006A7F69"/>
    <w:rsid w:val="006B0D72"/>
    <w:rsid w:val="006C281D"/>
    <w:rsid w:val="006C53D8"/>
    <w:rsid w:val="006C6ADE"/>
    <w:rsid w:val="006D3CA3"/>
    <w:rsid w:val="006E501C"/>
    <w:rsid w:val="006E5476"/>
    <w:rsid w:val="006F0FAA"/>
    <w:rsid w:val="00724EB4"/>
    <w:rsid w:val="007305DD"/>
    <w:rsid w:val="00733006"/>
    <w:rsid w:val="00734B74"/>
    <w:rsid w:val="00742ED4"/>
    <w:rsid w:val="00746955"/>
    <w:rsid w:val="00752E8D"/>
    <w:rsid w:val="007556E2"/>
    <w:rsid w:val="00757D4D"/>
    <w:rsid w:val="00763A1A"/>
    <w:rsid w:val="00775718"/>
    <w:rsid w:val="00784562"/>
    <w:rsid w:val="007B5C8E"/>
    <w:rsid w:val="007B68DC"/>
    <w:rsid w:val="007C45EA"/>
    <w:rsid w:val="007C4D63"/>
    <w:rsid w:val="007C6AE0"/>
    <w:rsid w:val="007D325A"/>
    <w:rsid w:val="007D680A"/>
    <w:rsid w:val="007F1B6B"/>
    <w:rsid w:val="00826E9D"/>
    <w:rsid w:val="00833A78"/>
    <w:rsid w:val="00835949"/>
    <w:rsid w:val="0085559E"/>
    <w:rsid w:val="00855A45"/>
    <w:rsid w:val="008566BA"/>
    <w:rsid w:val="008724DD"/>
    <w:rsid w:val="0087630B"/>
    <w:rsid w:val="00885361"/>
    <w:rsid w:val="00885710"/>
    <w:rsid w:val="00892D03"/>
    <w:rsid w:val="008A3B06"/>
    <w:rsid w:val="008B3BA8"/>
    <w:rsid w:val="008B4E0A"/>
    <w:rsid w:val="008B5C45"/>
    <w:rsid w:val="008B5CC7"/>
    <w:rsid w:val="008D262B"/>
    <w:rsid w:val="008D4A02"/>
    <w:rsid w:val="008D536D"/>
    <w:rsid w:val="008D6B00"/>
    <w:rsid w:val="008D74F1"/>
    <w:rsid w:val="008D7B68"/>
    <w:rsid w:val="008E17D0"/>
    <w:rsid w:val="008E5458"/>
    <w:rsid w:val="008F0520"/>
    <w:rsid w:val="008F0C53"/>
    <w:rsid w:val="008F3293"/>
    <w:rsid w:val="008F5BEC"/>
    <w:rsid w:val="00902233"/>
    <w:rsid w:val="0090249A"/>
    <w:rsid w:val="00911DE7"/>
    <w:rsid w:val="00915E11"/>
    <w:rsid w:val="00917864"/>
    <w:rsid w:val="00922EC4"/>
    <w:rsid w:val="00925730"/>
    <w:rsid w:val="00927606"/>
    <w:rsid w:val="00930EE8"/>
    <w:rsid w:val="00931716"/>
    <w:rsid w:val="00935513"/>
    <w:rsid w:val="00937579"/>
    <w:rsid w:val="0094356E"/>
    <w:rsid w:val="00953684"/>
    <w:rsid w:val="00955470"/>
    <w:rsid w:val="00976EB2"/>
    <w:rsid w:val="009779B0"/>
    <w:rsid w:val="009930CF"/>
    <w:rsid w:val="009A2F93"/>
    <w:rsid w:val="009B2AEB"/>
    <w:rsid w:val="009B5E41"/>
    <w:rsid w:val="009C5310"/>
    <w:rsid w:val="009D2133"/>
    <w:rsid w:val="009D3AF8"/>
    <w:rsid w:val="009D721F"/>
    <w:rsid w:val="009E68D9"/>
    <w:rsid w:val="00A0109A"/>
    <w:rsid w:val="00A13837"/>
    <w:rsid w:val="00A20E39"/>
    <w:rsid w:val="00A213CB"/>
    <w:rsid w:val="00A34BEB"/>
    <w:rsid w:val="00A469C2"/>
    <w:rsid w:val="00A5238B"/>
    <w:rsid w:val="00A56CCF"/>
    <w:rsid w:val="00A6312E"/>
    <w:rsid w:val="00A63F95"/>
    <w:rsid w:val="00A834E7"/>
    <w:rsid w:val="00A85DF4"/>
    <w:rsid w:val="00AC5600"/>
    <w:rsid w:val="00AD000B"/>
    <w:rsid w:val="00AD4444"/>
    <w:rsid w:val="00AD65DC"/>
    <w:rsid w:val="00AE6D56"/>
    <w:rsid w:val="00AF3F1D"/>
    <w:rsid w:val="00B033B7"/>
    <w:rsid w:val="00B32B71"/>
    <w:rsid w:val="00B37EF8"/>
    <w:rsid w:val="00B534E8"/>
    <w:rsid w:val="00B577B8"/>
    <w:rsid w:val="00B61152"/>
    <w:rsid w:val="00B61893"/>
    <w:rsid w:val="00B6318C"/>
    <w:rsid w:val="00B64FBF"/>
    <w:rsid w:val="00B6668D"/>
    <w:rsid w:val="00B7559F"/>
    <w:rsid w:val="00B913F9"/>
    <w:rsid w:val="00B94433"/>
    <w:rsid w:val="00BD3B70"/>
    <w:rsid w:val="00BD5FA5"/>
    <w:rsid w:val="00BD7989"/>
    <w:rsid w:val="00BE51B9"/>
    <w:rsid w:val="00BF4C0C"/>
    <w:rsid w:val="00C000F1"/>
    <w:rsid w:val="00C110A1"/>
    <w:rsid w:val="00C14610"/>
    <w:rsid w:val="00C23244"/>
    <w:rsid w:val="00C23BFA"/>
    <w:rsid w:val="00C23CCD"/>
    <w:rsid w:val="00C25D96"/>
    <w:rsid w:val="00C327D9"/>
    <w:rsid w:val="00C37664"/>
    <w:rsid w:val="00C513E4"/>
    <w:rsid w:val="00C54E35"/>
    <w:rsid w:val="00C55B3D"/>
    <w:rsid w:val="00C66389"/>
    <w:rsid w:val="00C83679"/>
    <w:rsid w:val="00CA68CF"/>
    <w:rsid w:val="00CD36F5"/>
    <w:rsid w:val="00CD4266"/>
    <w:rsid w:val="00CD67A5"/>
    <w:rsid w:val="00CF07FE"/>
    <w:rsid w:val="00D14CC8"/>
    <w:rsid w:val="00D47E7F"/>
    <w:rsid w:val="00D513BD"/>
    <w:rsid w:val="00D52A7B"/>
    <w:rsid w:val="00D5563F"/>
    <w:rsid w:val="00D67D9E"/>
    <w:rsid w:val="00D910FB"/>
    <w:rsid w:val="00D91427"/>
    <w:rsid w:val="00D9345E"/>
    <w:rsid w:val="00DA1FB6"/>
    <w:rsid w:val="00DA2785"/>
    <w:rsid w:val="00DA6961"/>
    <w:rsid w:val="00DC2392"/>
    <w:rsid w:val="00DC5305"/>
    <w:rsid w:val="00DD4868"/>
    <w:rsid w:val="00DE68F1"/>
    <w:rsid w:val="00E02B11"/>
    <w:rsid w:val="00E15F4C"/>
    <w:rsid w:val="00E2419B"/>
    <w:rsid w:val="00E24C74"/>
    <w:rsid w:val="00E30884"/>
    <w:rsid w:val="00E31AEF"/>
    <w:rsid w:val="00E42673"/>
    <w:rsid w:val="00E55EF9"/>
    <w:rsid w:val="00E67F0E"/>
    <w:rsid w:val="00E723AE"/>
    <w:rsid w:val="00E80592"/>
    <w:rsid w:val="00E940CE"/>
    <w:rsid w:val="00EA0595"/>
    <w:rsid w:val="00EA08BB"/>
    <w:rsid w:val="00EA0DBC"/>
    <w:rsid w:val="00EA685B"/>
    <w:rsid w:val="00EA74CE"/>
    <w:rsid w:val="00EB54FC"/>
    <w:rsid w:val="00EB7EF3"/>
    <w:rsid w:val="00ED0109"/>
    <w:rsid w:val="00EE3A04"/>
    <w:rsid w:val="00EE79A1"/>
    <w:rsid w:val="00F06B84"/>
    <w:rsid w:val="00F13832"/>
    <w:rsid w:val="00F15403"/>
    <w:rsid w:val="00F40291"/>
    <w:rsid w:val="00F44144"/>
    <w:rsid w:val="00F4670B"/>
    <w:rsid w:val="00F53050"/>
    <w:rsid w:val="00F66D5E"/>
    <w:rsid w:val="00F67E62"/>
    <w:rsid w:val="00F76617"/>
    <w:rsid w:val="00F800F4"/>
    <w:rsid w:val="00F835F3"/>
    <w:rsid w:val="00F84809"/>
    <w:rsid w:val="00F92F70"/>
    <w:rsid w:val="00F942FC"/>
    <w:rsid w:val="00F94E4B"/>
    <w:rsid w:val="00FA1060"/>
    <w:rsid w:val="00FA322A"/>
    <w:rsid w:val="00FB1C19"/>
    <w:rsid w:val="00FB6D7D"/>
    <w:rsid w:val="00FC26C9"/>
    <w:rsid w:val="00FC4069"/>
    <w:rsid w:val="00FD29E7"/>
    <w:rsid w:val="00FF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B4D5"/>
  <w15:chartTrackingRefBased/>
  <w15:docId w15:val="{730DC436-00CD-9C42-BFB1-1FF6D619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83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17T03:56:00Z</dcterms:created>
  <dcterms:modified xsi:type="dcterms:W3CDTF">2023-09-17T04:03:00Z</dcterms:modified>
</cp:coreProperties>
</file>